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4"/>
        <w:gridCol w:w="11021"/>
      </w:tblGrid>
      <w:tr>
        <w:trPr>
          <w:trHeight w:val="300" w:hRule="atLeast"/>
        </w:trPr>
        <w:tc>
          <w:tcPr>
            <w:tcW w:w="14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Table S1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Description of methods, techniques and materials used for blood sample and urine measurements.</w:t>
            </w:r>
          </w:p>
        </w:tc>
      </w:tr>
      <w:tr>
        <w:trPr>
          <w:trHeight w:val="300" w:hRule="atLeast"/>
        </w:trPr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Measurements</w:t>
            </w:r>
          </w:p>
        </w:tc>
        <w:tc>
          <w:tcPr>
            <w:tcW w:w="1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Methods, techniques and materials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Blood Sample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ematocrit (%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whole blood collected into EDTA-K3E-Vacutainer (BD) and automated analyser (Technicon H1, Bayer, Tarrytown, NY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ean corpuscular volume (f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whole blood collected into EDTA-K3E-Vacutainer (BD) and automated analyser (Technicon H1, Bayer, Tarrytown, NY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hanges in plasma volume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The Synchron LX system using a Beckman analyzer (Fullerton,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ron (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Urea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reatinine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odium (mEq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otassium (mEq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lucose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nzymatic colorimetry using an auto-analyzer Olympus AU 2700 (Olympus, center Valley, PA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Insulin (μU/mL) 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hemiluminescence (EIA) (Advia Centaur, Siemens, Derfield, USA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ortisol (μ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hemiluminescence (EIA) (Advia Centaur, Siemens, Derfield, USA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Growth hormone (ng/mL) 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Chemiluminescence (EIA) (Inmulite 2000, Siemens, Derfield,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omocysteine (µmol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Chemiluminescence (EIA) (Inmulite 2000, Siemens, Derfield, USA). 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Lactate dehydrogenase (U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Auto-analyzer (Technicon RA-500, Bayer, Milan, Italy).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reatine phosphokinase (U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Auto-analyzer (Technicon RA-500, Bayer, Milan, Italy).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C-reactive protein (mg/L) 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Nephelometry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alivary IgA (mg/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Nephelometry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Urine volume and composition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Urinary osmolality (mOsm/kg)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osmometry using an osmometer (Fiske 210, Nordwood, MA USA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Urea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reatinine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Uric acid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otassium (mEq/L)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the selective electrode technique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odium (mEq/L)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the selective electrode technique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alcium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hosphorus (mg/dL)</w:t>
            </w:r>
          </w:p>
        </w:tc>
        <w:tc>
          <w:tcPr>
            <w:tcW w:w="1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Chlorine (mEq/L) </w:t>
            </w:r>
          </w:p>
        </w:tc>
        <w:tc>
          <w:tcPr>
            <w:tcW w:w="1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the selective electrode technique (auto-analyzer Olympus AU 2700)</w:t>
            </w:r>
          </w:p>
        </w:tc>
      </w:tr>
      <w:tr>
        <w:trPr>
          <w:trHeight w:val="405" w:hRule="atLeast"/>
        </w:trPr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agnesium (mg/dL)</w:t>
            </w:r>
          </w:p>
        </w:tc>
        <w:tc>
          <w:tcPr>
            <w:tcW w:w="1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y enzymatic colorimetry (auto-analyzer Olympus AU 2700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t of additional measurements</w:t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ly, glucose (mg/dL), insulin (μU/mL), cortisol (μg/dL), growth hormone (HGH [ng/mL]), homocysteine (µmol/L), lactate dehydrogenase (LDH [U/L]), creatine phosphokinase (CPK [U/L]), C-reactive protein (CRP [mg/L]) and salivary immunoglobulin A (IgA [mg/L]) were measured.</w:t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results</w:t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Hormones, muscular damage and inflammation parameters </w:t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levels in relevant hormones, markers of muscular damage and inflammation parameters by rehydration strategies are showed in additional table 1. The glucose/insulin ratio and the levels of cortisol, HGH, LDH, CPK and salivary IgA were significantly increased through both exercise trials (p&lt;0.05). After rehydration, glucose, cortisol, HGH and salivary IgA decreased significantly with both strategies, leaving glucose/insulin ratio and cortisol levels below baseline values (p&lt;0.05). On the contrary, LDH remained significantly higher than baseline after rehydration with both strategies (p&lt;0.05). Insulin levels showed a decreasing trend after exercise that progressed during rehydration, reaching statistical significance with the two strategies (p&lt;0.05). No differences between rehydration strategies for any variable were found at the end point (after rehydration).</w:t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3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1"/>
        <w:gridCol w:w="1556"/>
        <w:gridCol w:w="1556"/>
        <w:gridCol w:w="1628"/>
        <w:gridCol w:w="2016"/>
        <w:gridCol w:w="1068"/>
      </w:tblGrid>
      <w:tr>
        <w:trPr>
          <w:trHeight w:val="510" w:hRule="atLeast"/>
        </w:trPr>
        <w:tc>
          <w:tcPr>
            <w:tcW w:w="10315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Table S2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Levels of hormones and markers of muscular damage and inflammation through the whole protocol</w:t>
            </w:r>
          </w:p>
        </w:tc>
      </w:tr>
      <w:tr>
        <w:trPr>
          <w:trHeight w:val="555" w:hRule="atLeast"/>
        </w:trPr>
        <w:tc>
          <w:tcPr>
            <w:tcW w:w="24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e-exercise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ost-exercise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ost-rehydration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lucose (mg/d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2 ± 1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5 ± 8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80 ± 6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g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51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7 ± 1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9 ± 8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76 ± 1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g i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nsulin (μU/mL)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8.1 ± 11.2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.2 ± 8.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9.7 ± 7.6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h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42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.7 ± 14.2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.4 ± 21.5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8.3 ± 3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i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lucose/insulin ratio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.0 ± 3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2.4 ± 5.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1.0 ± 4.8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i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35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.3 ± 3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1.0 ± 5.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0.2 ± 3.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j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ortisol (μg/dL)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0.4 ± 4.7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28.1 ± 8.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0.7 ± 3.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g j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53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9.0 ± 4.9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3.6 ± 6.4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.2 ± 6.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g i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GH (ng/m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6 ± 0.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6.5 ± 7.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0.9 ± 1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e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17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5 ± 0.9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4.6 ± 5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0.3 ± 0.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f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LDH (U/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53 ± 6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375 ± 6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396 ± 5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h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13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36 ± 64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389 ± 5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381 ± 4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h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PK (U/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01 ± 19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246 ± 206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5 ± 186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78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80 ± 353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339 ± 40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09 ± 367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alivary IgA (mg/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.5 ± 4.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19.6 ± 12.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.3 ± 2.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e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44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.9 ± 5.1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21.4 ± 11.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8.4 ± 5.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e h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omocysteine (µmol/L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.2 ± 7.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.7 ± 8.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.0 ± 11.6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84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.7 ± 5.3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.4 ± 7.3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.1 ± 6.2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249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C-Reactive Protein  (mg/L)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19 ± 1.4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22 ± 1.5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ater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16 ± 1.47</w:t>
            </w:r>
          </w:p>
        </w:tc>
        <w:tc>
          <w:tcPr>
            <w:tcW w:w="10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 = 0.31</w:t>
            </w:r>
          </w:p>
        </w:tc>
      </w:tr>
      <w:tr>
        <w:trPr>
          <w:trHeight w:val="315" w:hRule="atLeast"/>
        </w:trPr>
        <w:tc>
          <w:tcPr>
            <w:tcW w:w="249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11 ± 1.15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11 ± 1.23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Beer + water 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06 ± 1.17</w:t>
            </w:r>
          </w:p>
        </w:tc>
        <w:tc>
          <w:tcPr>
            <w:tcW w:w="10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315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differences between rehydration strategies.</w:t>
            </w:r>
          </w:p>
        </w:tc>
      </w:tr>
      <w:tr>
        <w:trPr>
          <w:trHeight w:val="315" w:hRule="atLeast"/>
        </w:trPr>
        <w:tc>
          <w:tcPr>
            <w:tcW w:w="10315" w:type="dxa"/>
            <w:gridSpan w:val="6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Post- vs Pre-exercis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p≤ 0.05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p≤ 0.01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p≤ 0.001.  Post-rehydration vs Post-exercis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p≤ 0.05;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p≤ 0.01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s-ES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≤ 0.001. Post-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es-ES"/>
              </w:rPr>
              <w:t xml:space="preserve">ehydration vs Pre-exercis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 w:eastAsia="es-ES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es-ES"/>
              </w:rPr>
              <w:t xml:space="preserve">p≤ 0.05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 w:eastAsia="es-ES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es-ES"/>
              </w:rPr>
              <w:t xml:space="preserve">p≤ 0.01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 w:eastAsia="es-ES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 w:eastAsia="es-ES"/>
              </w:rPr>
              <w:t>p≤ 0.001</w:t>
            </w:r>
          </w:p>
        </w:tc>
      </w:tr>
      <w:tr>
        <w:trPr>
          <w:trHeight w:val="510" w:hRule="atLeast"/>
        </w:trPr>
        <w:tc>
          <w:tcPr>
            <w:tcW w:w="10315" w:type="dxa"/>
            <w:gridSpan w:val="6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CPK, creatine phosphokinase; HGH, human growth hormone; IgA, Immunoglobulin A; LDH, lactate dehydrogenase </w:t>
            </w:r>
          </w:p>
        </w:tc>
      </w:tr>
    </w:tbl>
    <w:p>
      <w:pPr>
        <w:pStyle w:val="Normal"/>
        <w:tabs>
          <w:tab w:val="clear" w:pos="708"/>
          <w:tab w:val="left" w:pos="1354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2:29:00Z</dcterms:created>
  <dc:creator>David</dc:creator>
  <dc:description/>
  <cp:keywords/>
  <dc:language>en-US</dc:language>
  <cp:lastModifiedBy>Ljabar</cp:lastModifiedBy>
  <dcterms:modified xsi:type="dcterms:W3CDTF">2015-05-27T06:47:00Z</dcterms:modified>
  <cp:revision>6</cp:revision>
  <dc:subject/>
  <dc:title/>
</cp:coreProperties>
</file>